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8CBD3A" w14:textId="77777777" w:rsidR="006A22D6" w:rsidRPr="0084567C" w:rsidRDefault="00000000">
      <w:pPr>
        <w:rPr>
          <w:rFonts w:cs="Times New Roman"/>
        </w:rPr>
      </w:pPr>
      <w:r w:rsidRPr="0084567C">
        <w:rPr>
          <w:rFonts w:cs="Times New Roman"/>
        </w:rPr>
        <w:t xml:space="preserve">Table </w:t>
      </w:r>
      <w:r w:rsidRPr="0084567C">
        <w:rPr>
          <w:rFonts w:cs="Times New Roman" w:hint="eastAsia"/>
        </w:rPr>
        <w:t>S</w:t>
      </w:r>
      <w:r w:rsidRPr="0084567C">
        <w:rPr>
          <w:rFonts w:cs="Times New Roman"/>
        </w:rPr>
        <w:t>1: Comparison of key imaging features between EBV+ IFDCS and its main differential diagnoses.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6"/>
        <w:gridCol w:w="1887"/>
        <w:gridCol w:w="1949"/>
        <w:gridCol w:w="1469"/>
        <w:gridCol w:w="1936"/>
        <w:gridCol w:w="1403"/>
        <w:gridCol w:w="1664"/>
        <w:gridCol w:w="1674"/>
      </w:tblGrid>
      <w:tr w:rsidR="0084567C" w:rsidRPr="0084567C" w14:paraId="538D71EE" w14:textId="77777777">
        <w:trPr>
          <w:trHeight w:val="405"/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D44193D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b/>
                <w:bCs/>
                <w:sz w:val="24"/>
                <w:szCs w:val="24"/>
              </w:rPr>
            </w:pPr>
            <w:r w:rsidRPr="0084567C">
              <w:rPr>
                <w:rFonts w:cs="Times New Roman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888F15C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b/>
                <w:bCs/>
                <w:sz w:val="24"/>
                <w:szCs w:val="24"/>
              </w:rPr>
            </w:pPr>
            <w:r w:rsidRPr="0084567C">
              <w:rPr>
                <w:rFonts w:cs="Times New Roman"/>
                <w:b/>
                <w:bCs/>
                <w:sz w:val="24"/>
                <w:szCs w:val="24"/>
              </w:rPr>
              <w:t>T1WI sign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8A012BE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b/>
                <w:bCs/>
                <w:sz w:val="24"/>
                <w:szCs w:val="24"/>
              </w:rPr>
            </w:pPr>
            <w:r w:rsidRPr="0084567C">
              <w:rPr>
                <w:rFonts w:cs="Times New Roman"/>
                <w:b/>
                <w:bCs/>
                <w:sz w:val="24"/>
                <w:szCs w:val="24"/>
              </w:rPr>
              <w:t>T2WI sign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FFBBEF8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b/>
                <w:bCs/>
                <w:sz w:val="24"/>
                <w:szCs w:val="24"/>
              </w:rPr>
            </w:pPr>
            <w:r w:rsidRPr="0084567C">
              <w:rPr>
                <w:rFonts w:cs="Times New Roman"/>
                <w:b/>
                <w:bCs/>
                <w:sz w:val="24"/>
                <w:szCs w:val="24"/>
              </w:rPr>
              <w:t>DWI sign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7D9EF90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b/>
                <w:bCs/>
                <w:sz w:val="24"/>
                <w:szCs w:val="24"/>
              </w:rPr>
            </w:pPr>
            <w:r w:rsidRPr="0084567C">
              <w:rPr>
                <w:rFonts w:cs="Times New Roman"/>
                <w:b/>
                <w:bCs/>
                <w:sz w:val="24"/>
                <w:szCs w:val="24"/>
              </w:rPr>
              <w:t>Enhancement patter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EC81505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b/>
                <w:bCs/>
                <w:sz w:val="24"/>
                <w:szCs w:val="24"/>
              </w:rPr>
            </w:pPr>
            <w:r w:rsidRPr="0084567C">
              <w:rPr>
                <w:rFonts w:cs="Times New Roman"/>
                <w:b/>
                <w:bCs/>
                <w:sz w:val="24"/>
                <w:szCs w:val="24"/>
              </w:rPr>
              <w:t>Bor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CDB3302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b/>
                <w:bCs/>
                <w:sz w:val="24"/>
                <w:szCs w:val="24"/>
              </w:rPr>
            </w:pPr>
            <w:r w:rsidRPr="0084567C">
              <w:rPr>
                <w:rFonts w:cs="Times New Roman"/>
                <w:b/>
                <w:bCs/>
                <w:sz w:val="24"/>
                <w:szCs w:val="24"/>
              </w:rPr>
              <w:t>Multipl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040DDE6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b/>
                <w:bCs/>
                <w:sz w:val="24"/>
                <w:szCs w:val="24"/>
              </w:rPr>
            </w:pPr>
            <w:r w:rsidRPr="0084567C">
              <w:rPr>
                <w:rFonts w:cs="Times New Roman"/>
                <w:b/>
                <w:bCs/>
                <w:sz w:val="24"/>
                <w:szCs w:val="24"/>
              </w:rPr>
              <w:t>Additional features</w:t>
            </w:r>
          </w:p>
        </w:tc>
      </w:tr>
      <w:tr w:rsidR="0084567C" w:rsidRPr="0084567C" w14:paraId="729763B1" w14:textId="77777777">
        <w:trPr>
          <w:trHeight w:val="971"/>
          <w:tblCellSpacing w:w="15" w:type="dxa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458AC33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b/>
                <w:bCs/>
                <w:sz w:val="24"/>
                <w:szCs w:val="24"/>
              </w:rPr>
              <w:t>EBV+ IFDCS (Spleen)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8D3089B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Hypointens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2FDE153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Intermediate to hyperintens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0B9FDC8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Mild-moderate restriction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A497FD9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Peripheral enhancement with central hypointensity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0BAAFC0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Well-defined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4F55129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Usually solitary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23767D7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Subcapsular location common</w:t>
            </w:r>
          </w:p>
        </w:tc>
      </w:tr>
      <w:tr w:rsidR="0084567C" w:rsidRPr="0084567C" w14:paraId="20E3878D" w14:textId="77777777">
        <w:trPr>
          <w:trHeight w:val="431"/>
          <w:tblCellSpacing w:w="15" w:type="dxa"/>
          <w:jc w:val="center"/>
        </w:trPr>
        <w:tc>
          <w:tcPr>
            <w:tcW w:w="0" w:type="auto"/>
            <w:tcBorders>
              <w:lef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4D86D2B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b/>
                <w:bCs/>
                <w:sz w:val="24"/>
                <w:szCs w:val="24"/>
              </w:rPr>
              <w:t>SANT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DE0EBCD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Hypointense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8C307DD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Hypointense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D1194CF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Mild restriction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68695C7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Spoke-wheel, centripetal progressive enhancement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42CBF32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Well-defined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3AFBB14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Usually solitary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7A8C6E7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Central stellate scar</w:t>
            </w:r>
          </w:p>
        </w:tc>
      </w:tr>
      <w:tr w:rsidR="0084567C" w:rsidRPr="0084567C" w14:paraId="04A79614" w14:textId="77777777">
        <w:trPr>
          <w:trHeight w:val="616"/>
          <w:tblCellSpacing w:w="15" w:type="dxa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3D3FAF9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b/>
                <w:bCs/>
                <w:sz w:val="24"/>
                <w:szCs w:val="24"/>
              </w:rPr>
              <w:t>Splenic lymphoma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64FF8A1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Hypointens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501E79E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Intermediate to hyperintens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51F7BE6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Marked restriction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3E12F26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Mild homogeneous enhancement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0DAA3BE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Variable definition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EC868D1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Often multiple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96A0DFE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May involve other organs</w:t>
            </w:r>
          </w:p>
        </w:tc>
      </w:tr>
      <w:tr w:rsidR="0084567C" w:rsidRPr="0084567C" w14:paraId="710D0E7B" w14:textId="77777777">
        <w:trPr>
          <w:trHeight w:val="631"/>
          <w:tblCellSpacing w:w="15" w:type="dxa"/>
          <w:jc w:val="center"/>
        </w:trPr>
        <w:tc>
          <w:tcPr>
            <w:tcW w:w="0" w:type="auto"/>
            <w:tcBorders>
              <w:lef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C3537B6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b/>
                <w:bCs/>
                <w:sz w:val="24"/>
                <w:szCs w:val="24"/>
              </w:rPr>
              <w:t>Splenic angiosarcoma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0A70EAC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Heterogeneous hypointense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3EA8FE2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Heterogeneous, hyperintense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89EC22C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Variable restriction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D8BC935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Heterogeneous with vascular lakes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6B2CB14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Ill-defined, invasive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425630F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Can be multifocal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955F10A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Hemorrhage common</w:t>
            </w:r>
          </w:p>
        </w:tc>
      </w:tr>
      <w:tr w:rsidR="0084567C" w:rsidRPr="0084567C" w14:paraId="5B65383D" w14:textId="77777777">
        <w:trPr>
          <w:trHeight w:val="826"/>
          <w:tblCellSpacing w:w="15" w:type="dxa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CF17CA5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b/>
                <w:bCs/>
                <w:sz w:val="24"/>
                <w:szCs w:val="24"/>
              </w:rPr>
              <w:t>EBV+ IFDCS (Liver)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747986F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Hypointens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0AFDA01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Intermediate to hyperintense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54B1F9F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Mild-moderate restriction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E08E6A2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Peripheral enhancement with central hypointensity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684C6D1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Well-defined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ECC2468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Usually solitary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89D7383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Subcapsular location common</w:t>
            </w:r>
          </w:p>
        </w:tc>
      </w:tr>
      <w:tr w:rsidR="0084567C" w:rsidRPr="0084567C" w14:paraId="7ABCDD9E" w14:textId="77777777">
        <w:trPr>
          <w:trHeight w:val="1036"/>
          <w:tblCellSpacing w:w="15" w:type="dxa"/>
          <w:jc w:val="center"/>
        </w:trPr>
        <w:tc>
          <w:tcPr>
            <w:tcW w:w="0" w:type="auto"/>
            <w:tcBorders>
              <w:lef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52B5938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b/>
                <w:bCs/>
                <w:sz w:val="24"/>
                <w:szCs w:val="24"/>
              </w:rPr>
              <w:lastRenderedPageBreak/>
              <w:t>Hepatocellular carcinoma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B0AAA1C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Slightly hypointense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32CDC2C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Slightly hyperintense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B076252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Moderate-marked restriction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553B190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Arterial enhancement with washout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6CFCFFC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Well-defined, often with capsule</w:t>
            </w:r>
          </w:p>
        </w:tc>
        <w:tc>
          <w:tcPr>
            <w:tcW w:w="0" w:type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D6AB4F7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Can be solitary or multiple</w:t>
            </w:r>
          </w:p>
        </w:tc>
        <w:tc>
          <w:tcPr>
            <w:tcW w:w="0" w:type="auto"/>
            <w:tcBorders>
              <w:right w:val="nil"/>
            </w:tcBorders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1AD26F8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Background cirrhosis common</w:t>
            </w:r>
          </w:p>
        </w:tc>
      </w:tr>
      <w:tr w:rsidR="0084567C" w:rsidRPr="0084567C" w14:paraId="5F2C89C1" w14:textId="77777777">
        <w:trPr>
          <w:trHeight w:val="673"/>
          <w:tblCellSpacing w:w="15" w:type="dxa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A8EFB52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b/>
                <w:bCs/>
                <w:sz w:val="24"/>
                <w:szCs w:val="24"/>
              </w:rPr>
              <w:t>Hepatic hemangiom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A4C5B9F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Hypointen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E63ACA3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Markedly hyperinten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0E2ED2A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No restriction (T2 shine-through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CB13927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Peripheral nodular with progressive fill-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5EA5F4B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Well-defin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B5676B8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Often multiple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F154CB5" w14:textId="77777777" w:rsidR="006A22D6" w:rsidRPr="0084567C" w:rsidRDefault="00000000">
            <w:pPr>
              <w:adjustRightInd w:val="0"/>
              <w:snapToGrid w:val="0"/>
              <w:rPr>
                <w:rFonts w:cs="Times New Roman"/>
                <w:sz w:val="24"/>
                <w:szCs w:val="24"/>
              </w:rPr>
            </w:pPr>
            <w:r w:rsidRPr="0084567C">
              <w:rPr>
                <w:rFonts w:cs="Times New Roman"/>
                <w:sz w:val="24"/>
                <w:szCs w:val="24"/>
              </w:rPr>
              <w:t>Very high T2 signal</w:t>
            </w:r>
          </w:p>
        </w:tc>
      </w:tr>
    </w:tbl>
    <w:p w14:paraId="4AAD8E53" w14:textId="77777777" w:rsidR="006A22D6" w:rsidRPr="0084567C" w:rsidRDefault="006A22D6"/>
    <w:sectPr w:rsidR="006A22D6" w:rsidRPr="008456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4B81D3" w14:textId="77777777" w:rsidR="003B5C8F" w:rsidRDefault="003B5C8F">
      <w:r>
        <w:separator/>
      </w:r>
    </w:p>
  </w:endnote>
  <w:endnote w:type="continuationSeparator" w:id="0">
    <w:p w14:paraId="78B3BEEB" w14:textId="77777777" w:rsidR="003B5C8F" w:rsidRDefault="003B5C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12959E" w14:textId="77777777" w:rsidR="003B5C8F" w:rsidRDefault="003B5C8F">
      <w:r>
        <w:separator/>
      </w:r>
    </w:p>
  </w:footnote>
  <w:footnote w:type="continuationSeparator" w:id="0">
    <w:p w14:paraId="2B7EAF09" w14:textId="77777777" w:rsidR="003B5C8F" w:rsidRDefault="003B5C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72A0"/>
    <w:rsid w:val="00397FF4"/>
    <w:rsid w:val="003B5C8F"/>
    <w:rsid w:val="003D79BF"/>
    <w:rsid w:val="006A22D6"/>
    <w:rsid w:val="0084567C"/>
    <w:rsid w:val="00B572A0"/>
    <w:rsid w:val="00F9226C"/>
    <w:rsid w:val="14BA2920"/>
    <w:rsid w:val="24F35547"/>
    <w:rsid w:val="2E8541CE"/>
    <w:rsid w:val="37A93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684B54"/>
  <w15:docId w15:val="{6BD94D9D-2112-4F5B-8046-179B97EFC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H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/>
      <w:kern w:val="2"/>
      <w:sz w:val="28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Cs w:val="28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sz w:val="22"/>
      <w:szCs w:val="24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imeng Liu</cp:lastModifiedBy>
  <cp:revision>3</cp:revision>
  <dcterms:created xsi:type="dcterms:W3CDTF">2025-03-27T16:01:00Z</dcterms:created>
  <dcterms:modified xsi:type="dcterms:W3CDTF">2025-04-10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2RhZWJiNmE4YmNlYmE5MGZmMDQxNGE0ZTVhODg2YTciLCJ1c2VySWQiOiI2NTExMDk1MzAifQ==</vt:lpwstr>
  </property>
  <property fmtid="{D5CDD505-2E9C-101B-9397-08002B2CF9AE}" pid="3" name="KSOProductBuildVer">
    <vt:lpwstr>2052-12.1.0.20305</vt:lpwstr>
  </property>
  <property fmtid="{D5CDD505-2E9C-101B-9397-08002B2CF9AE}" pid="4" name="ICV">
    <vt:lpwstr>D04F795CCAC041AE97A2C41DB4762A46_12</vt:lpwstr>
  </property>
</Properties>
</file>